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S1 Table</w:t>
      </w:r>
    </w:p>
    <w:p>
      <w:pPr>
        <w:pStyle w:val="Normal"/>
        <w:jc w:val="left"/>
        <w:rPr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position w:val="0"/>
          <w:sz w:val="24"/>
          <w:sz w:val="24"/>
          <w:szCs w:val="24"/>
          <w:vertAlign w:val="baseline"/>
          <w:lang w:val="en-US" w:eastAsia="zh-CN"/>
        </w:rPr>
        <w:t>Primer names and sequences.</w:t>
      </w:r>
    </w:p>
    <w:tbl>
      <w:tblPr>
        <w:tblW w:w="96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4944"/>
        <w:gridCol w:w="3156"/>
      </w:tblGrid>
      <w:tr>
        <w:trPr/>
        <w:tc>
          <w:tcPr>
            <w:tcW w:w="15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194945</wp:posOffset>
                      </wp:positionV>
                      <wp:extent cx="6203950" cy="635"/>
                      <wp:effectExtent l="635" t="6350" r="635" b="6350"/>
                      <wp:wrapNone/>
                      <wp:docPr id="1" name="直线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3880" cy="72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4pt,15.35pt" to="482.05pt,15.35pt" ID="直线 1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me</w:t>
            </w:r>
          </w:p>
        </w:tc>
        <w:tc>
          <w:tcPr>
            <w:tcW w:w="49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 (5’-3’)</w:t>
            </w:r>
          </w:p>
        </w:tc>
        <w:tc>
          <w:tcPr>
            <w:tcW w:w="31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ngth (bp)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p1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GCAATCCATCCGTCC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p2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CCCACCCTTCTTCACGCAC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p3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GGTGGCGGTAATGGTGATG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  <w:t xml:space="preserve">AP1 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NTCGASTWTSGWTT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AP</w:t>
            </w: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NGTCGASWGANAWGA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AP</w:t>
            </w: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WGTGNAGWANCANAG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AP</w:t>
            </w: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TGWGNAGSANCASAG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AP</w:t>
            </w: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AGWGNAGWANCAWAGG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AP</w:t>
            </w: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STTGNTASTNCTNTGC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2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ATCCGGTCGCTTTACCGAGCTAG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2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TCGACCAATGCAATCCATCCGTCC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FP-1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TCGACGGTCGCTTTACCGAGCTAG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FP-2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ATCCGAACTGGGCTCCTTCG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24"/>
                <w:szCs w:val="24"/>
                <w:lang w:val="en-US" w:eastAsia="zh-CN"/>
              </w:rPr>
              <w:t>RTA2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GTCACCAGCAACAAC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24"/>
                <w:szCs w:val="24"/>
                <w:lang w:val="en-US" w:eastAsia="zh-CN"/>
              </w:rPr>
              <w:t>RTA2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GCAATCCATCCGTCC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Tubulin-1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ATCTGTGCCTTGACCGTATCAGG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Tubulin-</w:t>
            </w: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GACATCAACATTCAGGACACCATC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ACTIN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CATTGGCGCTGAGAGATTCC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TIN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GCAGCTTCCATTCCGATC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SOD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CGGACCTTAGCAACAGG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SOD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GTAAGTAGTATGCATGTTC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CA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GCCTGTGGAGGTATCAA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CA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GAAGGAGAAAGACCGAACT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RbohD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AGCACTGACCAAAGA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RbohD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GCATCACAACCACAACT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CAT1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GGATCTCATACTGGTCTC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CAT1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TCCATTGTTTCAGTCATTC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APX1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GAAATATGCTGCGGATG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APX1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GTCTAATAACAGCTGCCA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GPX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TTTGCACTCGCTTCAAG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1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GPX-R</w:t>
            </w:r>
          </w:p>
        </w:tc>
        <w:tc>
          <w:tcPr>
            <w:tcW w:w="49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TAGTGGCAAAACAGGAAG</w:t>
            </w:r>
          </w:p>
        </w:tc>
        <w:tc>
          <w:tcPr>
            <w:tcW w:w="31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07:16:54Z</dcterms:created>
  <dc:creator>asus</dc:creator>
  <dc:description/>
  <dc:language>en-US</dc:language>
  <cp:lastModifiedBy>asus</cp:lastModifiedBy>
  <dcterms:modified xsi:type="dcterms:W3CDTF">2016-02-23T02:16:35Z</dcterms:modified>
  <cp:revision>1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